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3EB44" w14:textId="53B332FB" w:rsidR="004F05B1" w:rsidRPr="00C020CF" w:rsidRDefault="004F05B1" w:rsidP="004F05B1">
      <w:pPr>
        <w:tabs>
          <w:tab w:val="center" w:pos="4513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</w:pPr>
      <w:r w:rsidRPr="00C020CF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 xml:space="preserve">Supplementary Figure </w:t>
      </w:r>
      <w:r w:rsidR="00626BDA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5</w:t>
      </w:r>
    </w:p>
    <w:p w14:paraId="6C555CF4" w14:textId="77777777" w:rsidR="004F05B1" w:rsidRPr="00FF7D80" w:rsidRDefault="004F05B1" w:rsidP="004F05B1">
      <w:pPr>
        <w:spacing w:line="480" w:lineRule="auto"/>
        <w:jc w:val="center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FF7D80">
        <w:rPr>
          <w:rFonts w:ascii="Times New Roman" w:eastAsia="Times New Roman" w:hAnsi="Times New Roman" w:cs="Times New Roman"/>
          <w:noProof/>
          <w:kern w:val="0"/>
          <w:lang w:eastAsia="en-AU"/>
          <w14:ligatures w14:val="none"/>
        </w:rPr>
        <w:drawing>
          <wp:inline distT="0" distB="0" distL="0" distR="0" wp14:anchorId="14D91031" wp14:editId="664ED667">
            <wp:extent cx="5506107" cy="6093229"/>
            <wp:effectExtent l="0" t="0" r="0" b="0"/>
            <wp:docPr id="606753022" name="Picture 60675302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753022" name="Picture 606753022" descr="A screenshot of a comput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0331" cy="636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997EC" w14:textId="6D331894" w:rsidR="00973846" w:rsidRPr="00E751A7" w:rsidRDefault="004F05B1" w:rsidP="00E751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FF7D8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Figure </w:t>
      </w:r>
      <w:r w:rsidR="00626BDA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5:</w:t>
      </w:r>
      <w:r w:rsidRPr="00FF7D8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WT and </w:t>
      </w:r>
      <w:r w:rsidRPr="00FF7D80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GB"/>
          <w14:ligatures w14:val="none"/>
        </w:rPr>
        <w:t>Gsdmd</w:t>
      </w:r>
      <w:r w:rsidRPr="00FF7D80">
        <w:rPr>
          <w:rFonts w:ascii="Times New Roman" w:eastAsia="Times New Roman" w:hAnsi="Times New Roman" w:cs="Times New Roman"/>
          <w:b/>
          <w:bCs/>
          <w:i/>
          <w:iCs/>
          <w:kern w:val="0"/>
          <w:vertAlign w:val="superscript"/>
          <w:lang w:eastAsia="en-GB"/>
          <w14:ligatures w14:val="none"/>
        </w:rPr>
        <w:t>I105N/I105N</w:t>
      </w:r>
      <w:r w:rsidRPr="00FF7D8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mice retinal RNA profiling and enrichment analysis (A) </w:t>
      </w:r>
      <w:r w:rsidRPr="00FF7D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Experimental paradigm with red retinal labelling indicating lesion site. </w:t>
      </w:r>
      <w:r w:rsidRPr="00FF7D8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(B) </w:t>
      </w:r>
      <w:r w:rsidRPr="00FF7D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LogCPM values for raw and normalised counts. </w:t>
      </w:r>
      <w:r w:rsidRPr="00FF7D8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(C)</w:t>
      </w:r>
      <w:r w:rsidRPr="00FF7D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Relative Log Expression plots showing effective normalisation. </w:t>
      </w:r>
      <w:r w:rsidRPr="00FF7D8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 xml:space="preserve">(D) </w:t>
      </w:r>
      <w:r w:rsidRPr="00FF7D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Principal component analysis (PCA) identified distinct clustering between groups as visualised in the 3D plot. </w:t>
      </w:r>
      <w:r w:rsidRPr="00FF7D8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 xml:space="preserve">(E) </w:t>
      </w:r>
      <w:r w:rsidRPr="00FF7D80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Summary of differentially expressed genes with cut-off of adjusted p value &lt; 0.1 and &lt;0.05 (N=4-5).</w:t>
      </w:r>
    </w:p>
    <w:sectPr w:rsidR="00973846" w:rsidRPr="00E751A7" w:rsidSect="00E751A7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12BB4" w14:textId="77777777" w:rsidR="007C4B97" w:rsidRDefault="007C4B97" w:rsidP="00E751A7">
      <w:r>
        <w:separator/>
      </w:r>
    </w:p>
  </w:endnote>
  <w:endnote w:type="continuationSeparator" w:id="0">
    <w:p w14:paraId="337CB5D3" w14:textId="77777777" w:rsidR="007C4B97" w:rsidRDefault="007C4B97" w:rsidP="00E75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7055035"/>
      <w:docPartObj>
        <w:docPartGallery w:val="Page Numbers (Bottom of Page)"/>
        <w:docPartUnique/>
      </w:docPartObj>
    </w:sdtPr>
    <w:sdtContent>
      <w:p w14:paraId="51B83D88" w14:textId="179E4AEC" w:rsidR="00E751A7" w:rsidRDefault="00E751A7" w:rsidP="00C01C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417F2A" w14:textId="77777777" w:rsidR="00E751A7" w:rsidRDefault="00E751A7" w:rsidP="00E751A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862711"/>
      <w:docPartObj>
        <w:docPartGallery w:val="Page Numbers (Bottom of Page)"/>
        <w:docPartUnique/>
      </w:docPartObj>
    </w:sdtPr>
    <w:sdtContent>
      <w:p w14:paraId="29CE99E7" w14:textId="00E610B6" w:rsidR="00E751A7" w:rsidRDefault="00E751A7" w:rsidP="00C01C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0A28DE" w14:textId="77777777" w:rsidR="00E751A7" w:rsidRDefault="00E751A7" w:rsidP="00E751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9AE33" w14:textId="77777777" w:rsidR="007C4B97" w:rsidRDefault="007C4B97" w:rsidP="00E751A7">
      <w:r>
        <w:separator/>
      </w:r>
    </w:p>
  </w:footnote>
  <w:footnote w:type="continuationSeparator" w:id="0">
    <w:p w14:paraId="2B568E18" w14:textId="77777777" w:rsidR="007C4B97" w:rsidRDefault="007C4B97" w:rsidP="00E751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5B1"/>
    <w:rsid w:val="00000128"/>
    <w:rsid w:val="000026C9"/>
    <w:rsid w:val="00021274"/>
    <w:rsid w:val="0003497C"/>
    <w:rsid w:val="000638B9"/>
    <w:rsid w:val="000A458D"/>
    <w:rsid w:val="000C2B1A"/>
    <w:rsid w:val="00100E44"/>
    <w:rsid w:val="001615B4"/>
    <w:rsid w:val="001673A0"/>
    <w:rsid w:val="00182748"/>
    <w:rsid w:val="00201B56"/>
    <w:rsid w:val="00275F78"/>
    <w:rsid w:val="003831C7"/>
    <w:rsid w:val="003D718E"/>
    <w:rsid w:val="00472E81"/>
    <w:rsid w:val="004C7DB6"/>
    <w:rsid w:val="004F05B1"/>
    <w:rsid w:val="00511131"/>
    <w:rsid w:val="005245A2"/>
    <w:rsid w:val="0054547F"/>
    <w:rsid w:val="00594D12"/>
    <w:rsid w:val="005B56E6"/>
    <w:rsid w:val="00626BDA"/>
    <w:rsid w:val="00635DCE"/>
    <w:rsid w:val="006863E0"/>
    <w:rsid w:val="00714C88"/>
    <w:rsid w:val="00751D28"/>
    <w:rsid w:val="00753143"/>
    <w:rsid w:val="00786DB1"/>
    <w:rsid w:val="007C4B97"/>
    <w:rsid w:val="007D2E32"/>
    <w:rsid w:val="008158F3"/>
    <w:rsid w:val="008F05F7"/>
    <w:rsid w:val="009073DD"/>
    <w:rsid w:val="00973846"/>
    <w:rsid w:val="009E6359"/>
    <w:rsid w:val="00A15A31"/>
    <w:rsid w:val="00A54FCA"/>
    <w:rsid w:val="00A935A5"/>
    <w:rsid w:val="00AA2F12"/>
    <w:rsid w:val="00AC0A38"/>
    <w:rsid w:val="00AC18A6"/>
    <w:rsid w:val="00AF3E67"/>
    <w:rsid w:val="00BA3DA8"/>
    <w:rsid w:val="00BB6806"/>
    <w:rsid w:val="00BE1138"/>
    <w:rsid w:val="00C117F6"/>
    <w:rsid w:val="00C137D1"/>
    <w:rsid w:val="00C50F66"/>
    <w:rsid w:val="00CB7536"/>
    <w:rsid w:val="00CF4BDF"/>
    <w:rsid w:val="00D615AC"/>
    <w:rsid w:val="00D654FB"/>
    <w:rsid w:val="00E46465"/>
    <w:rsid w:val="00E5330C"/>
    <w:rsid w:val="00E751A7"/>
    <w:rsid w:val="00EA4D75"/>
    <w:rsid w:val="00EB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3F003"/>
  <w15:chartTrackingRefBased/>
  <w15:docId w15:val="{037BA4B7-0D00-274C-930D-E8A47CD7D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5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51A7"/>
  </w:style>
  <w:style w:type="paragraph" w:styleId="Footer">
    <w:name w:val="footer"/>
    <w:basedOn w:val="Normal"/>
    <w:link w:val="FooterChar"/>
    <w:uiPriority w:val="99"/>
    <w:unhideWhenUsed/>
    <w:rsid w:val="00E751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1A7"/>
  </w:style>
  <w:style w:type="character" w:styleId="PageNumber">
    <w:name w:val="page number"/>
    <w:basedOn w:val="DefaultParagraphFont"/>
    <w:uiPriority w:val="99"/>
    <w:semiHidden/>
    <w:unhideWhenUsed/>
    <w:rsid w:val="00E75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nya Sekar</dc:creator>
  <cp:keywords/>
  <dc:description/>
  <cp:lastModifiedBy>Rakshanya Sekar</cp:lastModifiedBy>
  <cp:revision>3</cp:revision>
  <dcterms:created xsi:type="dcterms:W3CDTF">2023-08-13T22:46:00Z</dcterms:created>
  <dcterms:modified xsi:type="dcterms:W3CDTF">2023-08-13T22:46:00Z</dcterms:modified>
</cp:coreProperties>
</file>